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0"/>
        <w:gridCol w:w="500"/>
        <w:gridCol w:w="830"/>
        <w:gridCol w:w="999"/>
        <w:gridCol w:w="500"/>
        <w:gridCol w:w="581"/>
        <w:gridCol w:w="1219"/>
        <w:gridCol w:w="500"/>
        <w:gridCol w:w="830"/>
        <w:gridCol w:w="999"/>
        <w:gridCol w:w="500"/>
        <w:gridCol w:w="830"/>
        <w:gridCol w:w="999"/>
      </w:tblGrid>
      <w:tr w:rsidR="004C7D7D" w:rsidRPr="004C7D7D" w:rsidTr="004C7D7D">
        <w:trPr>
          <w:trHeight w:val="522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dividuals with oral cleft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dividuals with cleft li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ndividuals with cleft lip and palat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dividuals with cleft palte</w:t>
            </w:r>
          </w:p>
        </w:tc>
      </w:tr>
      <w:tr w:rsidR="004C7D7D" w:rsidRPr="004C7D7D" w:rsidTr="004C7D7D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% C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% C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% C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% CI</w:t>
            </w:r>
          </w:p>
        </w:tc>
      </w:tr>
      <w:tr w:rsidR="004C7D7D" w:rsidRPr="004C7D7D" w:rsidTr="004C7D7D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ny psychiatric disord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4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60-2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6-4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01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9-2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92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2-2.42</w:t>
            </w:r>
          </w:p>
        </w:tc>
      </w:tr>
      <w:tr w:rsidR="004C7D7D" w:rsidRPr="004C7D7D" w:rsidTr="004C7D7D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C7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rganic, including symptomatic, mental disord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D7D" w:rsidRPr="004C7D7D" w:rsidRDefault="004C7D7D" w:rsidP="004C7D7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</w:tr>
      <w:tr w:rsidR="004C7D7D" w:rsidRPr="004C7D7D" w:rsidTr="004C7D7D">
        <w:trPr>
          <w:trHeight w:val="51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C7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ntal and behavioral disorders due to psychoactive substance abus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D7D" w:rsidRPr="004C7D7D" w:rsidRDefault="004C7D7D" w:rsidP="004C7D7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55-1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52-2.24</w:t>
            </w:r>
          </w:p>
        </w:tc>
      </w:tr>
      <w:tr w:rsidR="004C7D7D" w:rsidRPr="004C7D7D" w:rsidTr="004C7D7D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chizophrenia and related disorde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D7D" w:rsidRPr="004C7D7D" w:rsidRDefault="004C7D7D" w:rsidP="004C7D7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9-2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54-2.94</w:t>
            </w:r>
          </w:p>
        </w:tc>
      </w:tr>
      <w:tr w:rsidR="004C7D7D" w:rsidRPr="004C7D7D" w:rsidTr="004C7D7D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ood disorde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D7D" w:rsidRPr="004C7D7D" w:rsidRDefault="004C7D7D" w:rsidP="004C7D7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2-2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9-3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1-2.23</w:t>
            </w:r>
          </w:p>
        </w:tc>
      </w:tr>
      <w:tr w:rsidR="004C7D7D" w:rsidRPr="004C7D7D" w:rsidTr="004C7D7D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C7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eurotic, stress-related, and somatoform disorde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D7D" w:rsidRPr="004C7D7D" w:rsidRDefault="004C7D7D" w:rsidP="004C7D7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5-1.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1-2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1-1.70</w:t>
            </w:r>
          </w:p>
        </w:tc>
      </w:tr>
      <w:tr w:rsidR="004C7D7D" w:rsidRPr="004C7D7D" w:rsidTr="004C7D7D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ating disorde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D7D" w:rsidRPr="004C7D7D" w:rsidRDefault="004C7D7D" w:rsidP="004C7D7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14-2.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</w:tr>
      <w:tr w:rsidR="004C7D7D" w:rsidRPr="004C7D7D" w:rsidTr="004C7D7D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ecific personality disorde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D7D" w:rsidRPr="004C7D7D" w:rsidRDefault="004C7D7D" w:rsidP="004C7D7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9-1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27-1.67</w:t>
            </w:r>
          </w:p>
        </w:tc>
      </w:tr>
      <w:tr w:rsidR="004C7D7D" w:rsidRPr="004C7D7D" w:rsidTr="004C7D7D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ntal retard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D7D" w:rsidRPr="004C7D7D" w:rsidRDefault="004C7D7D" w:rsidP="004C7D7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.27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.84-19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8.78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.78-45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.83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.99-20.60</w:t>
            </w:r>
          </w:p>
        </w:tc>
      </w:tr>
      <w:tr w:rsidR="004C7D7D" w:rsidRPr="004C7D7D" w:rsidTr="004C7D7D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ervasive developmental disorde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D7D" w:rsidRPr="004C7D7D" w:rsidRDefault="004C7D7D" w:rsidP="004C7D7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.63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14-6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.54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18-9.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.71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91-7.62</w:t>
            </w:r>
          </w:p>
        </w:tc>
      </w:tr>
      <w:tr w:rsidR="004C7D7D" w:rsidRPr="004C7D7D" w:rsidTr="004C7D7D">
        <w:trPr>
          <w:trHeight w:val="537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E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ehavioral and emotional disorders with onset usually occurring in childhood and adolescenc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7D7D" w:rsidRPr="002E1B05" w:rsidRDefault="004C7D7D" w:rsidP="004C7D7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E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15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3-3.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01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3-5.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86</w:t>
            </w:r>
            <w:r w:rsidRPr="004C7D7D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7-2.96</w:t>
            </w:r>
          </w:p>
        </w:tc>
      </w:tr>
      <w:tr w:rsidR="004C7D7D" w:rsidRPr="002E1B05" w:rsidTr="004C7D7D">
        <w:trPr>
          <w:trHeight w:val="300"/>
        </w:trPr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2E1B0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HRs are only estima</w:t>
            </w:r>
            <w:r w:rsidR="002E1B0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ted if number of observations are</w:t>
            </w:r>
            <w:bookmarkStart w:id="0" w:name="_GoBack"/>
            <w:bookmarkEnd w:id="0"/>
            <w:r w:rsidRPr="002E1B0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5 or more in each cohort group.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2E1B05" w:rsidRDefault="004C7D7D" w:rsidP="004C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4C7D7D" w:rsidRPr="004C7D7D" w:rsidTr="004C7D7D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  <w:r w:rsidRPr="004C7D7D"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  <w:t>* p&lt;0.05, **p&lt;0.01, ***p&lt;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D7D" w:rsidRPr="004C7D7D" w:rsidRDefault="004C7D7D" w:rsidP="004C7D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a-DK"/>
              </w:rPr>
            </w:pPr>
          </w:p>
        </w:tc>
      </w:tr>
    </w:tbl>
    <w:p w:rsidR="004A4945" w:rsidRDefault="004A4945"/>
    <w:sectPr w:rsidR="004A4945" w:rsidSect="004C7D7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D7D"/>
    <w:rsid w:val="00197418"/>
    <w:rsid w:val="002E1B05"/>
    <w:rsid w:val="00381F95"/>
    <w:rsid w:val="004A4945"/>
    <w:rsid w:val="004B1A93"/>
    <w:rsid w:val="004C7D7D"/>
    <w:rsid w:val="00745CF6"/>
    <w:rsid w:val="00D6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6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he Almind Pedersen</dc:creator>
  <cp:lastModifiedBy>Dorthe Almind Pedersen</cp:lastModifiedBy>
  <cp:revision>2</cp:revision>
  <dcterms:created xsi:type="dcterms:W3CDTF">2015-11-04T10:12:00Z</dcterms:created>
  <dcterms:modified xsi:type="dcterms:W3CDTF">2015-11-06T09:50:00Z</dcterms:modified>
</cp:coreProperties>
</file>